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217"/>
        <w:gridCol w:w="2077"/>
        <w:gridCol w:w="4355"/>
        <w:gridCol w:w="4366"/>
        <w:gridCol w:w="1943"/>
      </w:tblGrid>
      <w:tr w:rsidR="00585D06" w:rsidRPr="00585D06" w14:paraId="7792E226" w14:textId="77777777" w:rsidTr="00585D06">
        <w:trPr>
          <w:trHeight w:val="320"/>
        </w:trPr>
        <w:tc>
          <w:tcPr>
            <w:tcW w:w="27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16F" w14:textId="70216DFA" w:rsidR="00585D06" w:rsidRPr="00585D06" w:rsidRDefault="00585D06" w:rsidP="00585D06">
            <w:pPr>
              <w:widowControl/>
              <w:jc w:val="left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 xml:space="preserve">Table </w:t>
            </w:r>
            <w:r w:rsidR="002B2E88">
              <w:rPr>
                <w:kern w:val="0"/>
                <w:sz w:val="22"/>
              </w:rPr>
              <w:t>S2</w:t>
            </w:r>
            <w:bookmarkStart w:id="0" w:name="_GoBack"/>
            <w:bookmarkEnd w:id="0"/>
            <w:r w:rsidRPr="00585D06">
              <w:rPr>
                <w:kern w:val="0"/>
                <w:sz w:val="22"/>
              </w:rPr>
              <w:t xml:space="preserve"> Primer sequences designed in this study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681" w14:textId="77777777" w:rsidR="00585D06" w:rsidRPr="00585D06" w:rsidRDefault="00585D06" w:rsidP="00585D06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222" w14:textId="77777777" w:rsidR="00585D06" w:rsidRPr="00585D06" w:rsidRDefault="00585D06" w:rsidP="00585D06">
            <w:pPr>
              <w:widowControl/>
              <w:jc w:val="left"/>
              <w:rPr>
                <w:rFonts w:eastAsia="Times New Roman"/>
                <w:kern w:val="0"/>
                <w:sz w:val="22"/>
                <w:szCs w:val="20"/>
              </w:rPr>
            </w:pPr>
          </w:p>
        </w:tc>
      </w:tr>
      <w:tr w:rsidR="00585D06" w:rsidRPr="00585D06" w14:paraId="0DAC5456" w14:textId="77777777" w:rsidTr="00585D06">
        <w:trPr>
          <w:trHeight w:val="660"/>
        </w:trPr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AB6CD" w14:textId="77777777" w:rsidR="00585D06" w:rsidRPr="00585D06" w:rsidRDefault="00585D06" w:rsidP="00585D06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585D06">
              <w:rPr>
                <w:b/>
                <w:bCs/>
                <w:kern w:val="0"/>
                <w:sz w:val="22"/>
              </w:rPr>
              <w:t>Marker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3BF00" w14:textId="77777777" w:rsidR="00585D06" w:rsidRPr="00585D06" w:rsidRDefault="00585D06" w:rsidP="00585D06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585D06">
              <w:rPr>
                <w:b/>
                <w:bCs/>
                <w:kern w:val="0"/>
                <w:sz w:val="22"/>
              </w:rPr>
              <w:t>Marker Type/Gene ID</w:t>
            </w:r>
          </w:p>
        </w:tc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32563" w14:textId="77777777" w:rsidR="00585D06" w:rsidRPr="00585D06" w:rsidRDefault="00585D06" w:rsidP="00585D06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585D06">
              <w:rPr>
                <w:b/>
                <w:bCs/>
                <w:kern w:val="0"/>
                <w:sz w:val="22"/>
              </w:rPr>
              <w:t>Forward primer (5’-3’)</w:t>
            </w:r>
          </w:p>
        </w:tc>
        <w:tc>
          <w:tcPr>
            <w:tcW w:w="1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E1E42" w14:textId="77777777" w:rsidR="00585D06" w:rsidRPr="00585D06" w:rsidRDefault="00585D06" w:rsidP="00585D06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585D06">
              <w:rPr>
                <w:b/>
                <w:bCs/>
                <w:kern w:val="0"/>
                <w:sz w:val="22"/>
              </w:rPr>
              <w:t>Reverse primer (5’-3’)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B94E9" w14:textId="77777777" w:rsidR="00585D06" w:rsidRPr="00585D06" w:rsidRDefault="00585D06" w:rsidP="00585D06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585D06">
              <w:rPr>
                <w:b/>
                <w:bCs/>
                <w:kern w:val="0"/>
                <w:sz w:val="22"/>
              </w:rPr>
              <w:t>Purpose</w:t>
            </w:r>
          </w:p>
        </w:tc>
      </w:tr>
      <w:tr w:rsidR="00585D06" w:rsidRPr="00585D06" w14:paraId="4892B0DA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28BB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RM38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5E54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SSR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B8E6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TGCAGATCGGTTTCCACT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171D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GGTCCTGGATTCATGGTGT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78EC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Linkage analysis</w:t>
            </w:r>
          </w:p>
        </w:tc>
      </w:tr>
      <w:tr w:rsidR="00585D06" w:rsidRPr="00585D06" w14:paraId="66F3FE46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811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Indel437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771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proofErr w:type="spellStart"/>
            <w:r w:rsidRPr="00585D06">
              <w:rPr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AE57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GTCTTTGATGGAAAGCTCC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FD6C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ATTCCCAAAATTTTCATG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EC74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Fine mapping</w:t>
            </w:r>
          </w:p>
        </w:tc>
      </w:tr>
      <w:tr w:rsidR="00585D06" w:rsidRPr="00585D06" w14:paraId="2F583CBC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9EF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Indel43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4EC3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proofErr w:type="spellStart"/>
            <w:r w:rsidRPr="00585D06">
              <w:rPr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7C8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GGATCAGCTGAGAGACAA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6A9D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CGTCGCAGAAGATG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D084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Fine mapping</w:t>
            </w:r>
          </w:p>
        </w:tc>
      </w:tr>
      <w:tr w:rsidR="00585D06" w:rsidRPr="00585D06" w14:paraId="48316B9F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B78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Indel438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E84D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proofErr w:type="spellStart"/>
            <w:r w:rsidRPr="00585D06">
              <w:rPr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8A2C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CAAGGACTAATTTGCAGAA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764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AGATGGCACTTTACTCAA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4A48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Fine mapping</w:t>
            </w:r>
          </w:p>
        </w:tc>
      </w:tr>
      <w:tr w:rsidR="00585D06" w:rsidRPr="00585D06" w14:paraId="0A7B17C8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86D5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Indel44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6B93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proofErr w:type="spellStart"/>
            <w:r w:rsidRPr="00585D06">
              <w:rPr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CA35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CGCATTTGTGAATTAGTT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2B0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GCATAGCTCTGAAAACAG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4703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Fine mapping</w:t>
            </w:r>
          </w:p>
        </w:tc>
      </w:tr>
      <w:tr w:rsidR="00585D06" w:rsidRPr="00585D06" w14:paraId="55C63E2E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1765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Indel44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38F6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proofErr w:type="spellStart"/>
            <w:r w:rsidRPr="00585D06">
              <w:rPr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02D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AAATGTTTTACCACGCAAT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EB43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TAGGAAACAATGAACACG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5E88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Fine mapping</w:t>
            </w:r>
          </w:p>
        </w:tc>
      </w:tr>
      <w:tr w:rsidR="00585D06" w:rsidRPr="00585D06" w14:paraId="73016F1C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3C16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Indel44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D582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proofErr w:type="spellStart"/>
            <w:r w:rsidRPr="00585D06">
              <w:rPr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BAF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TCTTTAAGCAATCAAAGG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5372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TCCTACATGTGCAAAAT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F01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Fine mapping</w:t>
            </w:r>
          </w:p>
        </w:tc>
      </w:tr>
      <w:tr w:rsidR="00585D06" w:rsidRPr="00585D06" w14:paraId="5E8E1DD3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789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RM543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FBAA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SSR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69F1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AAAGGGGGTGTCCTCTAT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43CD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GTTGCTCGTCCTACATGTG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F60D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Linkage analysis</w:t>
            </w:r>
          </w:p>
        </w:tc>
      </w:tr>
      <w:tr w:rsidR="00585D06" w:rsidRPr="00585D06" w14:paraId="0B52960E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FDF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1-CD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F686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37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4DF1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TGGAGATTGAGAGAGAGAGCAGT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F988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TACCTTGGGAGCGGGATG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AE3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Gene cloning</w:t>
            </w:r>
          </w:p>
        </w:tc>
      </w:tr>
      <w:tr w:rsidR="00585D06" w:rsidRPr="00585D06" w14:paraId="69A126DA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464A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1-PRO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6F5B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37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D43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CAACTCCCACAACTACT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34BA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GCTTCCTCTCTTAGCTTCTTC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941F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Promoter amplify</w:t>
            </w:r>
          </w:p>
        </w:tc>
      </w:tr>
      <w:tr w:rsidR="00585D06" w:rsidRPr="00585D06" w14:paraId="57C3F7BD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5EDF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2-CD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7D83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39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BEAB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TGCCGCCGCCGCTCGT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62D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TAAGCCATTAGTAGACAGATGTT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AFDA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Gene cloning</w:t>
            </w:r>
          </w:p>
        </w:tc>
      </w:tr>
      <w:tr w:rsidR="00585D06" w:rsidRPr="00585D06" w14:paraId="70877850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FAAF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2-PRO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CA10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39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B462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CCCACAACTAACGAACAAGC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F515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ATATTCCTCCCTACAGCAG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0C9B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Promoter amplify</w:t>
            </w:r>
          </w:p>
        </w:tc>
      </w:tr>
      <w:tr w:rsidR="00585D06" w:rsidRPr="00585D06" w14:paraId="2E636409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8562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BEDF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37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225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GGAATCAAGGACGGGTGC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44D5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CAGATGCCAACAGTGC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7D44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Real time RT-PCR</w:t>
            </w:r>
          </w:p>
        </w:tc>
      </w:tr>
      <w:tr w:rsidR="00585D06" w:rsidRPr="00585D06" w14:paraId="35204ABD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67F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44A4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39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3B59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GAGAATGGGAGGAGATGGG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6AD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AAAAGGCTCACAGAGGTCA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C6E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Real time RT-PCR</w:t>
            </w:r>
          </w:p>
        </w:tc>
      </w:tr>
      <w:tr w:rsidR="00585D06" w:rsidRPr="00585D06" w14:paraId="1C117037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09E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g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BE0F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07g1540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340B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GCGTCTTCTTCCTCTGTCAC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67BC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CAGTGTTCTTGGTGGATGTG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53B0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Real time RT-PCR</w:t>
            </w:r>
          </w:p>
        </w:tc>
      </w:tr>
      <w:tr w:rsidR="00585D06" w:rsidRPr="00585D06" w14:paraId="6E3CCB7F" w14:textId="77777777" w:rsidTr="00585D06">
        <w:trPr>
          <w:trHeight w:val="360"/>
        </w:trPr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AA952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ctin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EA99A" w14:textId="77777777" w:rsidR="00585D06" w:rsidRPr="00585D06" w:rsidRDefault="00585D06" w:rsidP="00585D06">
            <w:pPr>
              <w:widowControl/>
              <w:jc w:val="center"/>
              <w:rPr>
                <w:i/>
                <w:iCs/>
                <w:kern w:val="0"/>
                <w:sz w:val="22"/>
              </w:rPr>
            </w:pPr>
            <w:r w:rsidRPr="00585D06">
              <w:rPr>
                <w:i/>
                <w:iCs/>
                <w:kern w:val="0"/>
                <w:sz w:val="22"/>
              </w:rPr>
              <w:t>LOC_Os10g36650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D2142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TTATGGTTGGGATGGGACA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1B02E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AGCACGGCTTGAATAGCG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087F7" w14:textId="77777777" w:rsidR="00585D06" w:rsidRPr="00585D06" w:rsidRDefault="00585D06" w:rsidP="00585D06">
            <w:pPr>
              <w:widowControl/>
              <w:jc w:val="center"/>
              <w:rPr>
                <w:kern w:val="0"/>
                <w:sz w:val="22"/>
              </w:rPr>
            </w:pPr>
            <w:r w:rsidRPr="00585D06">
              <w:rPr>
                <w:kern w:val="0"/>
                <w:sz w:val="22"/>
              </w:rPr>
              <w:t>Real time RT-PCR</w:t>
            </w:r>
          </w:p>
        </w:tc>
      </w:tr>
    </w:tbl>
    <w:p w14:paraId="03D8BE37" w14:textId="77777777" w:rsidR="00072949" w:rsidRDefault="00072949"/>
    <w:p w14:paraId="2C4861C1" w14:textId="77777777" w:rsidR="007B42A2" w:rsidRDefault="007B42A2" w:rsidP="007B42A2"/>
    <w:p w14:paraId="0C1A3407" w14:textId="77777777" w:rsidR="00015DC3" w:rsidRDefault="00015DC3"/>
    <w:sectPr w:rsidR="00015DC3" w:rsidSect="00585D0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1B025" w14:textId="77777777" w:rsidR="00A5398E" w:rsidRDefault="00A5398E" w:rsidP="007B42A2">
      <w:r>
        <w:separator/>
      </w:r>
    </w:p>
  </w:endnote>
  <w:endnote w:type="continuationSeparator" w:id="0">
    <w:p w14:paraId="5E75F123" w14:textId="77777777" w:rsidR="00A5398E" w:rsidRDefault="00A5398E" w:rsidP="007B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41DEA" w14:textId="77777777" w:rsidR="00A5398E" w:rsidRDefault="00A5398E" w:rsidP="007B42A2">
      <w:r>
        <w:separator/>
      </w:r>
    </w:p>
  </w:footnote>
  <w:footnote w:type="continuationSeparator" w:id="0">
    <w:p w14:paraId="509641C5" w14:textId="77777777" w:rsidR="00A5398E" w:rsidRDefault="00A5398E" w:rsidP="007B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E46"/>
    <w:rsid w:val="00015DC3"/>
    <w:rsid w:val="00072949"/>
    <w:rsid w:val="000E16F4"/>
    <w:rsid w:val="002B2E88"/>
    <w:rsid w:val="0038371C"/>
    <w:rsid w:val="00491E46"/>
    <w:rsid w:val="00546E18"/>
    <w:rsid w:val="00585D06"/>
    <w:rsid w:val="006B258C"/>
    <w:rsid w:val="007B42A2"/>
    <w:rsid w:val="008C1E53"/>
    <w:rsid w:val="00A5398E"/>
    <w:rsid w:val="00A909BD"/>
    <w:rsid w:val="00AF71F2"/>
    <w:rsid w:val="00D8096D"/>
    <w:rsid w:val="00EE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B70B2"/>
  <w15:chartTrackingRefBased/>
  <w15:docId w15:val="{E53D3255-EB9B-4BAD-9A5A-0ABD0FE9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2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2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4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刘</dc:creator>
  <cp:keywords/>
  <dc:description/>
  <cp:lastModifiedBy>毅 刘</cp:lastModifiedBy>
  <cp:revision>6</cp:revision>
  <dcterms:created xsi:type="dcterms:W3CDTF">2019-01-31T02:06:00Z</dcterms:created>
  <dcterms:modified xsi:type="dcterms:W3CDTF">2019-04-26T01:08:00Z</dcterms:modified>
</cp:coreProperties>
</file>